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D72C90" w14:textId="4CDC2CB3" w:rsidR="004F3786" w:rsidRDefault="00131763">
      <w:r>
        <w:t>S1 Text:</w:t>
      </w:r>
      <w:r w:rsidR="005E4238">
        <w:t xml:space="preserve"> </w:t>
      </w:r>
      <w:r w:rsidR="00362760">
        <w:t xml:space="preserve">FGD and KII topic guide </w:t>
      </w:r>
    </w:p>
    <w:p w14:paraId="68CCE287" w14:textId="77777777" w:rsidR="005E4238" w:rsidRDefault="005E4238"/>
    <w:p w14:paraId="3E266B13" w14:textId="77777777" w:rsidR="009D2FDF" w:rsidRPr="009D2FDF" w:rsidRDefault="009D2FDF" w:rsidP="009D2FDF">
      <w:r w:rsidRPr="009D2FDF">
        <w:t>Topic Guide</w:t>
      </w:r>
    </w:p>
    <w:p w14:paraId="62E68082" w14:textId="70219754" w:rsidR="009D2FDF" w:rsidRPr="009D2FDF" w:rsidRDefault="009D2FDF" w:rsidP="009D2FDF">
      <w:pPr>
        <w:pStyle w:val="ListParagraph"/>
        <w:numPr>
          <w:ilvl w:val="0"/>
          <w:numId w:val="5"/>
        </w:numPr>
      </w:pPr>
      <w:r w:rsidRPr="009D2FDF">
        <w:t xml:space="preserve">What </w:t>
      </w:r>
      <w:r w:rsidR="007B78B4">
        <w:t xml:space="preserve">do you understand by </w:t>
      </w:r>
      <w:r w:rsidRPr="009D2FDF">
        <w:t>child marriage?</w:t>
      </w:r>
    </w:p>
    <w:p w14:paraId="3FDCD571" w14:textId="77777777" w:rsidR="009D2FDF" w:rsidRPr="009D2FDF" w:rsidRDefault="009D2FDF" w:rsidP="009D2FDF">
      <w:pPr>
        <w:pStyle w:val="ListParagraph"/>
        <w:numPr>
          <w:ilvl w:val="0"/>
          <w:numId w:val="5"/>
        </w:numPr>
      </w:pPr>
      <w:r w:rsidRPr="009D2FDF">
        <w:t>How common is child marriage in your community?</w:t>
      </w:r>
    </w:p>
    <w:p w14:paraId="15F51E34" w14:textId="77777777" w:rsidR="009D2FDF" w:rsidRPr="009D2FDF" w:rsidRDefault="009D2FDF" w:rsidP="009D2FDF">
      <w:pPr>
        <w:pStyle w:val="ListParagraph"/>
        <w:numPr>
          <w:ilvl w:val="0"/>
          <w:numId w:val="5"/>
        </w:numPr>
      </w:pPr>
      <w:r w:rsidRPr="009D2FDF">
        <w:t>What do you think are the consequences of child marriage?</w:t>
      </w:r>
    </w:p>
    <w:p w14:paraId="779475AC" w14:textId="77777777" w:rsidR="009D2FDF" w:rsidRPr="009D2FDF" w:rsidRDefault="009D2FDF" w:rsidP="009D2FDF">
      <w:pPr>
        <w:pStyle w:val="ListParagraph"/>
        <w:numPr>
          <w:ilvl w:val="0"/>
          <w:numId w:val="5"/>
        </w:numPr>
      </w:pPr>
      <w:r w:rsidRPr="009D2FDF">
        <w:t>What are the causes of child marriage in your community?</w:t>
      </w:r>
    </w:p>
    <w:p w14:paraId="15733DF3" w14:textId="77777777" w:rsidR="009D2FDF" w:rsidRPr="009D2FDF" w:rsidRDefault="009D2FDF" w:rsidP="009D2FDF">
      <w:pPr>
        <w:pStyle w:val="ListParagraph"/>
        <w:numPr>
          <w:ilvl w:val="0"/>
          <w:numId w:val="5"/>
        </w:numPr>
      </w:pPr>
      <w:r w:rsidRPr="009D2FDF">
        <w:t>When thinking about child marriage, what do you see as factors in your community that help prevent it?</w:t>
      </w:r>
    </w:p>
    <w:p w14:paraId="011C4D80" w14:textId="77777777" w:rsidR="009D2FDF" w:rsidRPr="009D2FDF" w:rsidRDefault="009D2FDF" w:rsidP="009D2FDF">
      <w:r w:rsidRPr="009D2FDF">
        <w:t>Further Questions</w:t>
      </w:r>
    </w:p>
    <w:p w14:paraId="35D5E026" w14:textId="77777777" w:rsidR="009D2FDF" w:rsidRPr="009D2FDF" w:rsidRDefault="009D2FDF" w:rsidP="009D2FDF">
      <w:pPr>
        <w:pStyle w:val="ListParagraph"/>
        <w:numPr>
          <w:ilvl w:val="0"/>
          <w:numId w:val="6"/>
        </w:numPr>
      </w:pPr>
      <w:r w:rsidRPr="009D2FDF">
        <w:t>At what age do girls/women usually get married in your community? At what age do boys/men usually get married?</w:t>
      </w:r>
    </w:p>
    <w:p w14:paraId="6904D191" w14:textId="77777777" w:rsidR="009D2FDF" w:rsidRPr="009D2FDF" w:rsidRDefault="009D2FDF" w:rsidP="009D2FDF">
      <w:pPr>
        <w:pStyle w:val="ListParagraph"/>
        <w:numPr>
          <w:ilvl w:val="0"/>
          <w:numId w:val="6"/>
        </w:numPr>
      </w:pPr>
      <w:r w:rsidRPr="009D2FDF">
        <w:t>What are your community’s beliefs about early marriage?</w:t>
      </w:r>
    </w:p>
    <w:p w14:paraId="78E8A314" w14:textId="77777777" w:rsidR="009D2FDF" w:rsidRPr="009D2FDF" w:rsidRDefault="009D2FDF" w:rsidP="009D2FDF">
      <w:pPr>
        <w:pStyle w:val="ListParagraph"/>
        <w:numPr>
          <w:ilvl w:val="0"/>
          <w:numId w:val="6"/>
        </w:numPr>
      </w:pPr>
      <w:r w:rsidRPr="009D2FDF">
        <w:t>Why do girls and boys marry early in this community?</w:t>
      </w:r>
    </w:p>
    <w:p w14:paraId="0FC53CB1" w14:textId="77777777" w:rsidR="009D2FDF" w:rsidRPr="009D2FDF" w:rsidRDefault="009D2FDF" w:rsidP="009D2FDF">
      <w:pPr>
        <w:pStyle w:val="ListParagraph"/>
        <w:numPr>
          <w:ilvl w:val="0"/>
          <w:numId w:val="6"/>
        </w:numPr>
      </w:pPr>
      <w:r w:rsidRPr="009D2FDF">
        <w:t>How does early marriage affect women’s health, education, or economic status? What about the lives of their children?</w:t>
      </w:r>
    </w:p>
    <w:p w14:paraId="1CB600AF" w14:textId="40A14BDC" w:rsidR="009D2FDF" w:rsidRPr="009D2FDF" w:rsidRDefault="009D2FDF" w:rsidP="009D2FDF">
      <w:pPr>
        <w:pStyle w:val="ListParagraph"/>
        <w:numPr>
          <w:ilvl w:val="0"/>
          <w:numId w:val="6"/>
        </w:numPr>
      </w:pPr>
      <w:r w:rsidRPr="009D2FDF">
        <w:t>What supports, programs or schemes are available from the local government?</w:t>
      </w:r>
    </w:p>
    <w:p w14:paraId="0D44FDC3" w14:textId="77777777" w:rsidR="009D2FDF" w:rsidRPr="009D2FDF" w:rsidRDefault="009D2FDF" w:rsidP="009D2FDF">
      <w:pPr>
        <w:pStyle w:val="ListParagraph"/>
        <w:numPr>
          <w:ilvl w:val="0"/>
          <w:numId w:val="6"/>
        </w:numPr>
      </w:pPr>
      <w:r w:rsidRPr="009D2FDF">
        <w:t>Are local community groups, youth clubs, FCHVs, mothers’ groups, and NGOs active in preventing child marriage? If so, how do they contribute to its prevention?</w:t>
      </w:r>
    </w:p>
    <w:p w14:paraId="45BE5A51" w14:textId="77777777" w:rsidR="009D2FDF" w:rsidRDefault="009D2FDF"/>
    <w:sectPr w:rsidR="009D2F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9D3991"/>
    <w:multiLevelType w:val="hybridMultilevel"/>
    <w:tmpl w:val="8E92E20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F12E90"/>
    <w:multiLevelType w:val="hybridMultilevel"/>
    <w:tmpl w:val="F15E6D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017DE6"/>
    <w:multiLevelType w:val="multilevel"/>
    <w:tmpl w:val="58263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721E1E"/>
    <w:multiLevelType w:val="hybridMultilevel"/>
    <w:tmpl w:val="4476CB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AB5F1E"/>
    <w:multiLevelType w:val="hybridMultilevel"/>
    <w:tmpl w:val="793692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597AB5"/>
    <w:multiLevelType w:val="multilevel"/>
    <w:tmpl w:val="8E5A7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23799338">
    <w:abstractNumId w:val="1"/>
  </w:num>
  <w:num w:numId="2" w16cid:durableId="1920095394">
    <w:abstractNumId w:val="0"/>
  </w:num>
  <w:num w:numId="3" w16cid:durableId="1747342746">
    <w:abstractNumId w:val="5"/>
  </w:num>
  <w:num w:numId="4" w16cid:durableId="965507974">
    <w:abstractNumId w:val="2"/>
  </w:num>
  <w:num w:numId="5" w16cid:durableId="707528369">
    <w:abstractNumId w:val="4"/>
  </w:num>
  <w:num w:numId="6" w16cid:durableId="12920597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238"/>
    <w:rsid w:val="00100AB5"/>
    <w:rsid w:val="00131763"/>
    <w:rsid w:val="002A2DCC"/>
    <w:rsid w:val="002F416D"/>
    <w:rsid w:val="00362405"/>
    <w:rsid w:val="00362760"/>
    <w:rsid w:val="004F3786"/>
    <w:rsid w:val="005E4238"/>
    <w:rsid w:val="006D5C2C"/>
    <w:rsid w:val="007B78B4"/>
    <w:rsid w:val="009D2FDF"/>
    <w:rsid w:val="00B43A8F"/>
    <w:rsid w:val="00B81DE0"/>
    <w:rsid w:val="00C15410"/>
    <w:rsid w:val="00C94ACA"/>
    <w:rsid w:val="00EE5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ED0FD9"/>
  <w15:chartTrackingRefBased/>
  <w15:docId w15:val="{FD668ED5-6A6F-473C-8A1D-973FEECB7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42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2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42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2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2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2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2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2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2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41">
    <w:name w:val="Heading 41"/>
    <w:basedOn w:val="Normal"/>
    <w:link w:val="HEADING4Char0"/>
    <w:autoRedefine/>
    <w:qFormat/>
    <w:rsid w:val="006D5C2C"/>
    <w:pPr>
      <w:spacing w:before="100" w:after="200" w:line="276" w:lineRule="auto"/>
    </w:pPr>
  </w:style>
  <w:style w:type="character" w:customStyle="1" w:styleId="HEADING4Char0">
    <w:name w:val="HEADING 4 Char"/>
    <w:basedOn w:val="DefaultParagraphFont"/>
    <w:link w:val="Heading41"/>
    <w:rsid w:val="006D5C2C"/>
  </w:style>
  <w:style w:type="paragraph" w:customStyle="1" w:styleId="Heading51">
    <w:name w:val="Heading 51"/>
    <w:basedOn w:val="Normal"/>
    <w:link w:val="heading5Char0"/>
    <w:autoRedefine/>
    <w:qFormat/>
    <w:rsid w:val="006D5C2C"/>
    <w:pPr>
      <w:spacing w:before="100" w:after="200" w:line="276" w:lineRule="auto"/>
    </w:pPr>
    <w:rPr>
      <w:i/>
      <w:caps/>
      <w:color w:val="153D63" w:themeColor="text2" w:themeTint="E6"/>
      <w:u w:val="single"/>
    </w:rPr>
  </w:style>
  <w:style w:type="character" w:customStyle="1" w:styleId="heading5Char0">
    <w:name w:val="heading 5 Char"/>
    <w:basedOn w:val="DefaultParagraphFont"/>
    <w:link w:val="Heading51"/>
    <w:rsid w:val="006D5C2C"/>
    <w:rPr>
      <w:i/>
      <w:caps/>
      <w:color w:val="153D63" w:themeColor="text2" w:themeTint="E6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E42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2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E42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2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2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2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2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2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2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2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42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2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42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2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4238"/>
    <w:rPr>
      <w:i/>
      <w:iCs/>
      <w:color w:val="404040" w:themeColor="text1" w:themeTint="BF"/>
    </w:rPr>
  </w:style>
  <w:style w:type="paragraph" w:styleId="ListParagraph">
    <w:name w:val="List Paragraph"/>
    <w:aliases w:val="Bullet List,FooterText,List Paragraph1,Colorful List Accent 1,numbered,Paragraphe de liste1,列出段落,列出段落1,Bulletr List Paragraph,List Paragraph2,List Paragraph21,Párrafo de lista1,Parágrafo da Lista1,リスト段落1,Plan,Dot pt,F5 List Paragraph,????"/>
    <w:basedOn w:val="Normal"/>
    <w:link w:val="ListParagraphChar"/>
    <w:uiPriority w:val="34"/>
    <w:qFormat/>
    <w:rsid w:val="005E42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42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2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2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23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624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24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24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405"/>
    <w:rPr>
      <w:b/>
      <w:bCs/>
      <w:sz w:val="20"/>
      <w:szCs w:val="20"/>
    </w:r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列出段落 Char,列出段落1 Char,Bulletr List Paragraph Char,List Paragraph2 Char,List Paragraph21 Char,リスト段落1 Char"/>
    <w:link w:val="ListParagraph"/>
    <w:uiPriority w:val="34"/>
    <w:qFormat/>
    <w:locked/>
    <w:rsid w:val="00B81DE0"/>
  </w:style>
  <w:style w:type="character" w:customStyle="1" w:styleId="cf01">
    <w:name w:val="cf01"/>
    <w:basedOn w:val="DefaultParagraphFont"/>
    <w:rsid w:val="0036276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343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55</Words>
  <Characters>793</Characters>
  <Application>Microsoft Office Word</Application>
  <DocSecurity>0</DocSecurity>
  <Lines>1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oush Ahranjani</dc:creator>
  <cp:keywords/>
  <dc:description/>
  <cp:lastModifiedBy>Nished Rijal</cp:lastModifiedBy>
  <cp:revision>7</cp:revision>
  <dcterms:created xsi:type="dcterms:W3CDTF">2024-10-31T20:31:00Z</dcterms:created>
  <dcterms:modified xsi:type="dcterms:W3CDTF">2024-11-06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3d808c66842a72613de308005fabea3a4c309f6594f87197728503830bf7bd</vt:lpwstr>
  </property>
</Properties>
</file>